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FAB04" w14:textId="5EDF6DB1" w:rsidR="00694AA7" w:rsidRPr="00410BE2" w:rsidRDefault="00694AA7" w:rsidP="00F05F9A">
      <w:pPr>
        <w:spacing w:line="480" w:lineRule="auto"/>
        <w:rPr>
          <w:rFonts w:ascii="Cambria" w:hAnsi="Cambria"/>
        </w:rPr>
      </w:pPr>
    </w:p>
    <w:tbl>
      <w:tblPr>
        <w:tblW w:w="86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7"/>
        <w:gridCol w:w="2027"/>
        <w:gridCol w:w="5233"/>
      </w:tblGrid>
      <w:tr w:rsidR="00694AA7" w:rsidRPr="00410BE2" w14:paraId="60774097" w14:textId="77777777" w:rsidTr="00CD3EC9">
        <w:trPr>
          <w:trHeight w:val="1053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B606557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>Domains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C1C6685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>Items</w:t>
            </w:r>
          </w:p>
        </w:tc>
        <w:tc>
          <w:tcPr>
            <w:tcW w:w="5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895A8BE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</w:rPr>
              <w:t>Quotations</w:t>
            </w:r>
          </w:p>
        </w:tc>
      </w:tr>
      <w:tr w:rsidR="00694AA7" w:rsidRPr="00410BE2" w14:paraId="37E09209" w14:textId="77777777" w:rsidTr="00CD3EC9">
        <w:trPr>
          <w:trHeight w:val="1866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9F5C34F" w14:textId="77777777" w:rsidR="00694AA7" w:rsidRPr="00410BE2" w:rsidRDefault="00694AA7" w:rsidP="00647884">
            <w:pPr>
              <w:jc w:val="center"/>
              <w:rPr>
                <w:rFonts w:ascii="Cambria" w:hAnsi="Cambria"/>
                <w:b/>
                <w:bCs/>
              </w:rPr>
            </w:pPr>
            <w:r w:rsidRPr="00410BE2">
              <w:rPr>
                <w:rFonts w:ascii="Cambria" w:hAnsi="Cambria"/>
                <w:b/>
                <w:bCs/>
              </w:rPr>
              <w:t>Symptoms occurring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452A177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</w:rPr>
              <w:t>Abnormalities at the catheter insertion site</w:t>
            </w:r>
          </w:p>
        </w:tc>
        <w:tc>
          <w:tcPr>
            <w:tcW w:w="523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1091E0F" w14:textId="38CBE334" w:rsidR="00694AA7" w:rsidRPr="00F05AA7" w:rsidRDefault="00694AA7" w:rsidP="00647884">
            <w:pPr>
              <w:rPr>
                <w:rFonts w:ascii="Cambria" w:eastAsia="맑은 고딕" w:hAnsi="Cambria"/>
              </w:rPr>
            </w:pPr>
            <w:r w:rsidRPr="00410BE2">
              <w:rPr>
                <w:rFonts w:ascii="Cambria" w:hAnsi="Cambria"/>
              </w:rPr>
              <w:t xml:space="preserve">“There was a slight rash where the catheter was inserted, and there was some sudden bleeding, so I consulted the chatbot.” </w:t>
            </w:r>
            <w:r w:rsidR="00AA2C73" w:rsidRPr="00410BE2">
              <w:rPr>
                <w:rFonts w:ascii="Cambria" w:hAnsi="Cambria"/>
              </w:rPr>
              <w:t>–</w:t>
            </w:r>
            <w:r w:rsidRPr="00410BE2">
              <w:rPr>
                <w:rFonts w:ascii="Cambria" w:hAnsi="Cambria"/>
              </w:rPr>
              <w:t>Female, 20s, Caregiver</w:t>
            </w:r>
            <w:r w:rsidR="00F05AA7">
              <w:rPr>
                <w:rFonts w:ascii="Cambria" w:eastAsia="맑은 고딕" w:hAnsi="Cambria" w:hint="eastAsia"/>
              </w:rPr>
              <w:t>, P42</w:t>
            </w:r>
          </w:p>
          <w:p w14:paraId="45D2F865" w14:textId="77777777" w:rsidR="00694AA7" w:rsidRPr="00410BE2" w:rsidRDefault="00694AA7" w:rsidP="00647884">
            <w:pPr>
              <w:rPr>
                <w:rFonts w:ascii="Cambria" w:hAnsi="Cambria"/>
              </w:rPr>
            </w:pPr>
          </w:p>
          <w:p w14:paraId="49901774" w14:textId="55EAE32B" w:rsidR="00694AA7" w:rsidRPr="00E415FE" w:rsidRDefault="00694AA7" w:rsidP="00647884">
            <w:pPr>
              <w:rPr>
                <w:rFonts w:ascii="Cambria" w:eastAsia="맑은 고딕" w:hAnsi="Cambria"/>
              </w:rPr>
            </w:pPr>
            <w:r w:rsidRPr="00410BE2">
              <w:rPr>
                <w:rFonts w:ascii="Cambria" w:hAnsi="Cambria"/>
              </w:rPr>
              <w:t xml:space="preserve">“I was told to go to the emergency room if I felt heat where the PICC was inserted, but it wasn’t easy to get there right away, so I had to look at the chatbot one more time.” </w:t>
            </w:r>
            <w:r w:rsidR="00EF64D1" w:rsidRPr="00410BE2">
              <w:rPr>
                <w:rFonts w:ascii="Cambria" w:hAnsi="Cambria"/>
              </w:rPr>
              <w:t>–</w:t>
            </w:r>
            <w:r w:rsidRPr="00410BE2">
              <w:rPr>
                <w:rFonts w:ascii="Cambria" w:hAnsi="Cambria"/>
              </w:rPr>
              <w:t>Male, 60s, Patient</w:t>
            </w:r>
            <w:r w:rsidR="00E415FE">
              <w:rPr>
                <w:rFonts w:ascii="Cambria" w:eastAsia="맑은 고딕" w:hAnsi="Cambria" w:hint="eastAsia"/>
              </w:rPr>
              <w:t>, P54</w:t>
            </w:r>
          </w:p>
        </w:tc>
      </w:tr>
      <w:tr w:rsidR="00694AA7" w:rsidRPr="00410BE2" w14:paraId="547B2C90" w14:textId="77777777" w:rsidTr="00CD3EC9">
        <w:trPr>
          <w:trHeight w:val="1692"/>
        </w:trPr>
        <w:tc>
          <w:tcPr>
            <w:tcW w:w="13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D4F3564" w14:textId="77777777" w:rsidR="00694AA7" w:rsidRPr="00410BE2" w:rsidRDefault="00694AA7" w:rsidP="00647884">
            <w:pPr>
              <w:jc w:val="center"/>
              <w:rPr>
                <w:rFonts w:ascii="Cambria" w:hAnsi="Cambria"/>
                <w:b/>
                <w:bCs/>
              </w:rPr>
            </w:pPr>
            <w:r w:rsidRPr="00410BE2">
              <w:rPr>
                <w:rFonts w:ascii="Cambria" w:hAnsi="Cambria"/>
                <w:b/>
                <w:bCs/>
                <w:color w:val="0D0D0D"/>
                <w:shd w:val="clear" w:color="auto" w:fill="FFFFFF"/>
              </w:rPr>
              <w:t>Repetitive learning to acquire information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2C01A2B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</w:rPr>
              <w:t>Management of daily life</w:t>
            </w:r>
          </w:p>
        </w:tc>
        <w:tc>
          <w:tcPr>
            <w:tcW w:w="5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EB8991F" w14:textId="2B6CB70F" w:rsidR="00694AA7" w:rsidRPr="00F65F04" w:rsidRDefault="00694AA7" w:rsidP="00647884">
            <w:pPr>
              <w:rPr>
                <w:rFonts w:ascii="Cambria" w:eastAsia="맑은 고딕" w:hAnsi="Cambria"/>
                <w:color w:val="0D0D0D"/>
                <w:shd w:val="clear" w:color="auto" w:fill="FFFFFF"/>
              </w:rPr>
            </w:pP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>“Even after receiving training, I still fel</w:t>
            </w:r>
            <w:r w:rsidR="00EF64D1" w:rsidRPr="00410BE2">
              <w:rPr>
                <w:rFonts w:ascii="Cambria" w:hAnsi="Cambria"/>
                <w:color w:val="0D0D0D"/>
                <w:shd w:val="clear" w:color="auto" w:fill="FFFFFF"/>
              </w:rPr>
              <w:t>t</w:t>
            </w: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 xml:space="preserve"> confused when I </w:t>
            </w:r>
            <w:r w:rsidR="00EF64D1" w:rsidRPr="00410BE2">
              <w:rPr>
                <w:rFonts w:ascii="Cambria" w:hAnsi="Cambria"/>
                <w:color w:val="0D0D0D"/>
                <w:shd w:val="clear" w:color="auto" w:fill="FFFFFF"/>
              </w:rPr>
              <w:t>went</w:t>
            </w: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 xml:space="preserve"> home. I consulted the chatbot because I was unsure whether I could use waterproof tape for a week or if I needed to continue disinfecting.” </w:t>
            </w:r>
            <w:r w:rsidR="00EF64D1" w:rsidRPr="00410BE2">
              <w:rPr>
                <w:rFonts w:ascii="Cambria" w:hAnsi="Cambria"/>
              </w:rPr>
              <w:t>–</w:t>
            </w: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>Female, 50s, Patient</w:t>
            </w:r>
            <w:r w:rsidR="00F65F04">
              <w:rPr>
                <w:rFonts w:ascii="Cambria" w:eastAsia="맑은 고딕" w:hAnsi="Cambria" w:hint="eastAsia"/>
                <w:color w:val="0D0D0D"/>
                <w:shd w:val="clear" w:color="auto" w:fill="FFFFFF"/>
              </w:rPr>
              <w:t>, P23</w:t>
            </w:r>
          </w:p>
          <w:p w14:paraId="4AD70843" w14:textId="77777777" w:rsidR="00694AA7" w:rsidRPr="00410BE2" w:rsidRDefault="00694AA7" w:rsidP="00647884">
            <w:pPr>
              <w:rPr>
                <w:rFonts w:ascii="Cambria" w:hAnsi="Cambria"/>
              </w:rPr>
            </w:pPr>
          </w:p>
          <w:p w14:paraId="3664CF8D" w14:textId="20FDF3C4" w:rsidR="00694AA7" w:rsidRPr="00F65F04" w:rsidRDefault="00694AA7" w:rsidP="00647884">
            <w:pPr>
              <w:rPr>
                <w:rFonts w:ascii="Cambria" w:eastAsia="맑은 고딕" w:hAnsi="Cambria"/>
              </w:rPr>
            </w:pPr>
            <w:r w:rsidRPr="00410BE2">
              <w:rPr>
                <w:rFonts w:ascii="Cambria" w:hAnsi="Cambria"/>
              </w:rPr>
              <w:t>“I looked into whether I could stretch or exercise after inserting the catheter.” –Female, 50s, Patient</w:t>
            </w:r>
            <w:r w:rsidR="00F65F04">
              <w:rPr>
                <w:rFonts w:ascii="Cambria" w:eastAsia="맑은 고딕" w:hAnsi="Cambria" w:hint="eastAsia"/>
              </w:rPr>
              <w:t>, P30</w:t>
            </w:r>
          </w:p>
        </w:tc>
      </w:tr>
      <w:tr w:rsidR="00694AA7" w:rsidRPr="00410BE2" w14:paraId="6DDC8661" w14:textId="77777777" w:rsidTr="00CD3EC9">
        <w:trPr>
          <w:trHeight w:val="4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697013" w14:textId="77777777" w:rsidR="00694AA7" w:rsidRPr="00410BE2" w:rsidRDefault="00694AA7" w:rsidP="00647884">
            <w:pPr>
              <w:rPr>
                <w:rFonts w:ascii="Cambria" w:hAnsi="Cambria"/>
              </w:rPr>
            </w:pP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BFD41A0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</w:rPr>
              <w:t>Caring for catheter</w:t>
            </w:r>
          </w:p>
        </w:tc>
        <w:tc>
          <w:tcPr>
            <w:tcW w:w="5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DCB5DDC" w14:textId="40A668BA" w:rsidR="00694AA7" w:rsidRPr="00FC0F2A" w:rsidRDefault="00694AA7" w:rsidP="00647884">
            <w:pPr>
              <w:rPr>
                <w:rFonts w:ascii="Cambria" w:eastAsia="맑은 고딕" w:hAnsi="Cambria"/>
              </w:rPr>
            </w:pPr>
            <w:r w:rsidRPr="00410BE2">
              <w:rPr>
                <w:rFonts w:ascii="Cambria" w:hAnsi="Cambria"/>
              </w:rPr>
              <w:t>“</w:t>
            </w: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>I was a bit confused about the amount of heparin injection I needed to administer during self-management.</w:t>
            </w:r>
            <w:r w:rsidRPr="00410BE2">
              <w:rPr>
                <w:rFonts w:ascii="Cambria" w:hAnsi="Cambria"/>
              </w:rPr>
              <w:t>” –Female, 30s, Caregiver</w:t>
            </w:r>
            <w:r w:rsidR="00FC0F2A">
              <w:rPr>
                <w:rFonts w:ascii="Cambria" w:eastAsia="맑은 고딕" w:hAnsi="Cambria" w:hint="eastAsia"/>
              </w:rPr>
              <w:t>, P35</w:t>
            </w:r>
          </w:p>
        </w:tc>
      </w:tr>
      <w:tr w:rsidR="00694AA7" w:rsidRPr="00410BE2" w14:paraId="673B1C4F" w14:textId="77777777" w:rsidTr="00CD3EC9">
        <w:trPr>
          <w:trHeight w:val="4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1C1FB0" w14:textId="77777777" w:rsidR="00694AA7" w:rsidRPr="00410BE2" w:rsidRDefault="00694AA7" w:rsidP="00647884">
            <w:pPr>
              <w:rPr>
                <w:rFonts w:ascii="Cambria" w:hAnsi="Cambria"/>
              </w:rPr>
            </w:pP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1F884DF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</w:rPr>
              <w:t>Emergency room visit</w:t>
            </w:r>
          </w:p>
        </w:tc>
        <w:tc>
          <w:tcPr>
            <w:tcW w:w="5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60E2200" w14:textId="5E1B2BDB" w:rsidR="00694AA7" w:rsidRPr="00F43271" w:rsidRDefault="00694AA7" w:rsidP="00647884">
            <w:pPr>
              <w:rPr>
                <w:rFonts w:ascii="Cambria" w:eastAsia="맑은 고딕" w:hAnsi="Cambria"/>
              </w:rPr>
            </w:pPr>
            <w:r w:rsidRPr="00410BE2">
              <w:rPr>
                <w:rFonts w:ascii="Cambria" w:hAnsi="Cambria"/>
              </w:rPr>
              <w:t xml:space="preserve">“If the chatbot says you need to go to the emergency room, it’s right to go to the emergency room.” </w:t>
            </w:r>
            <w:r w:rsidR="002122E8">
              <w:rPr>
                <w:rFonts w:ascii="Cambria" w:hAnsi="Cambria"/>
              </w:rPr>
              <w:t>–</w:t>
            </w:r>
            <w:r w:rsidRPr="00410BE2">
              <w:rPr>
                <w:rFonts w:ascii="Cambria" w:hAnsi="Cambria"/>
              </w:rPr>
              <w:t>Female, 20s, Caregiver</w:t>
            </w:r>
            <w:r w:rsidR="00F43271">
              <w:rPr>
                <w:rFonts w:ascii="Cambria" w:eastAsia="맑은 고딕" w:hAnsi="Cambria" w:hint="eastAsia"/>
              </w:rPr>
              <w:t>, P42</w:t>
            </w:r>
          </w:p>
        </w:tc>
      </w:tr>
      <w:tr w:rsidR="00694AA7" w:rsidRPr="00410BE2" w14:paraId="7AD3C9FD" w14:textId="77777777" w:rsidTr="00CD3EC9">
        <w:trPr>
          <w:trHeight w:val="671"/>
        </w:trPr>
        <w:tc>
          <w:tcPr>
            <w:tcW w:w="1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1B9F962" w14:textId="77777777" w:rsidR="00694AA7" w:rsidRPr="00410BE2" w:rsidRDefault="00694AA7" w:rsidP="00647884">
            <w:pPr>
              <w:jc w:val="center"/>
              <w:rPr>
                <w:rFonts w:ascii="Cambria" w:hAnsi="Cambria"/>
                <w:b/>
                <w:bCs/>
              </w:rPr>
            </w:pPr>
            <w:r w:rsidRPr="00410BE2">
              <w:rPr>
                <w:rFonts w:ascii="Cambria" w:hAnsi="Cambria"/>
                <w:b/>
                <w:bCs/>
              </w:rPr>
              <w:t>Anxiety regarding medical services at local hospitals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6A11A04" w14:textId="77777777" w:rsidR="00694AA7" w:rsidRPr="00410BE2" w:rsidRDefault="00694AA7" w:rsidP="00647884">
            <w:pPr>
              <w:jc w:val="center"/>
              <w:rPr>
                <w:rFonts w:ascii="Cambria" w:hAnsi="Cambria"/>
              </w:rPr>
            </w:pPr>
            <w:r w:rsidRPr="00410BE2">
              <w:rPr>
                <w:rFonts w:ascii="Cambria" w:hAnsi="Cambria"/>
              </w:rPr>
              <w:t>Psychological stability</w:t>
            </w:r>
          </w:p>
        </w:tc>
        <w:tc>
          <w:tcPr>
            <w:tcW w:w="5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D6FD721" w14:textId="4D9AAD64" w:rsidR="00694AA7" w:rsidRPr="0093311A" w:rsidRDefault="00694AA7" w:rsidP="00647884">
            <w:pPr>
              <w:rPr>
                <w:rFonts w:ascii="Cambria" w:eastAsia="맑은 고딕" w:hAnsi="Cambria"/>
              </w:rPr>
            </w:pPr>
            <w:r w:rsidRPr="00410BE2">
              <w:rPr>
                <w:rFonts w:ascii="Cambria" w:hAnsi="Cambria"/>
              </w:rPr>
              <w:t xml:space="preserve">“If you receive catheter management only at the hospital where </w:t>
            </w:r>
            <w:r w:rsidR="00EF64D1" w:rsidRPr="00410BE2">
              <w:rPr>
                <w:rFonts w:ascii="Cambria" w:hAnsi="Cambria"/>
              </w:rPr>
              <w:t xml:space="preserve">the </w:t>
            </w:r>
            <w:r w:rsidRPr="00410BE2">
              <w:rPr>
                <w:rFonts w:ascii="Cambria" w:hAnsi="Cambria"/>
              </w:rPr>
              <w:t xml:space="preserve">PICC was inserted, it </w:t>
            </w:r>
            <w:r w:rsidR="00EF64D1" w:rsidRPr="00410BE2">
              <w:rPr>
                <w:rFonts w:ascii="Cambria" w:hAnsi="Cambria"/>
              </w:rPr>
              <w:t>i</w:t>
            </w:r>
            <w:r w:rsidRPr="00410BE2">
              <w:rPr>
                <w:rFonts w:ascii="Cambria" w:hAnsi="Cambria"/>
              </w:rPr>
              <w:t>s not a problem at all because you can trust and feel safe. But now I am going to a nursing hospital. The place where the procedure is performed and the place where it is managed are different. [</w:t>
            </w:r>
            <w:r w:rsidR="002122E8">
              <w:rPr>
                <w:rFonts w:ascii="Cambria" w:hAnsi="Cambria"/>
              </w:rPr>
              <w:t>…</w:t>
            </w:r>
            <w:r w:rsidRPr="00410BE2">
              <w:rPr>
                <w:rFonts w:ascii="Cambria" w:hAnsi="Cambria"/>
              </w:rPr>
              <w:t>] So now I need to know the details to ensure it</w:t>
            </w:r>
            <w:r w:rsidR="00EF64D1" w:rsidRPr="00410BE2">
              <w:rPr>
                <w:rFonts w:ascii="Cambria" w:hAnsi="Cambria"/>
              </w:rPr>
              <w:t>’</w:t>
            </w:r>
            <w:r w:rsidRPr="00410BE2">
              <w:rPr>
                <w:rFonts w:ascii="Cambria" w:hAnsi="Cambria"/>
              </w:rPr>
              <w:t xml:space="preserve">s being managed properly.” </w:t>
            </w:r>
            <w:r w:rsidR="00EF64D1" w:rsidRPr="00410BE2">
              <w:rPr>
                <w:rFonts w:ascii="Cambria" w:hAnsi="Cambria"/>
              </w:rPr>
              <w:t>–</w:t>
            </w:r>
            <w:r w:rsidRPr="00410BE2">
              <w:rPr>
                <w:rFonts w:ascii="Cambria" w:hAnsi="Cambria"/>
              </w:rPr>
              <w:t>Female, 50s, Patient</w:t>
            </w:r>
            <w:r w:rsidR="0093311A">
              <w:rPr>
                <w:rFonts w:ascii="Cambria" w:eastAsia="맑은 고딕" w:hAnsi="Cambria" w:hint="eastAsia"/>
              </w:rPr>
              <w:t>, P15</w:t>
            </w:r>
          </w:p>
          <w:p w14:paraId="269CF85D" w14:textId="77777777" w:rsidR="00694AA7" w:rsidRPr="00410BE2" w:rsidRDefault="00694AA7" w:rsidP="00647884">
            <w:pPr>
              <w:rPr>
                <w:rFonts w:ascii="Cambria" w:hAnsi="Cambria"/>
                <w:color w:val="0D0D0D"/>
                <w:shd w:val="clear" w:color="auto" w:fill="FFFFFF"/>
              </w:rPr>
            </w:pPr>
          </w:p>
          <w:p w14:paraId="6EF0C66C" w14:textId="6622DC76" w:rsidR="00694AA7" w:rsidRPr="00B016AF" w:rsidRDefault="00694AA7" w:rsidP="00647884">
            <w:pPr>
              <w:rPr>
                <w:rFonts w:ascii="Cambria" w:eastAsia="맑은 고딕" w:hAnsi="Cambria"/>
              </w:rPr>
            </w:pP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>“Given that we</w:t>
            </w:r>
            <w:r w:rsidR="00EF64D1" w:rsidRPr="00410BE2">
              <w:rPr>
                <w:rFonts w:ascii="Cambria" w:hAnsi="Cambria"/>
                <w:color w:val="0D0D0D"/>
                <w:shd w:val="clear" w:color="auto" w:fill="FFFFFF"/>
              </w:rPr>
              <w:t>’</w:t>
            </w: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>re on Jeju Island, we</w:t>
            </w:r>
            <w:r w:rsidR="00EF64D1" w:rsidRPr="00410BE2">
              <w:rPr>
                <w:rFonts w:ascii="Cambria" w:hAnsi="Cambria"/>
                <w:color w:val="0D0D0D"/>
                <w:shd w:val="clear" w:color="auto" w:fill="FFFFFF"/>
              </w:rPr>
              <w:t>’</w:t>
            </w: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 xml:space="preserve">ve </w:t>
            </w:r>
            <w:proofErr w:type="gramStart"/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>actually relied</w:t>
            </w:r>
            <w:proofErr w:type="gramEnd"/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 xml:space="preserve"> on chatbots more. Otherwise, we</w:t>
            </w:r>
            <w:r w:rsidR="00EF64D1" w:rsidRPr="00410BE2">
              <w:rPr>
                <w:rFonts w:ascii="Cambria" w:hAnsi="Cambria"/>
                <w:color w:val="0D0D0D"/>
                <w:shd w:val="clear" w:color="auto" w:fill="FFFFFF"/>
              </w:rPr>
              <w:t>’</w:t>
            </w: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>d have to continue living with anxiety</w:t>
            </w:r>
            <w:r w:rsidR="002122E8">
              <w:rPr>
                <w:rFonts w:ascii="Cambria" w:hAnsi="Cambria"/>
                <w:color w:val="0D0D0D"/>
                <w:shd w:val="clear" w:color="auto" w:fill="FFFFFF"/>
              </w:rPr>
              <w:t>…</w:t>
            </w:r>
            <w:r w:rsidRPr="00410BE2">
              <w:rPr>
                <w:rFonts w:ascii="Cambria" w:hAnsi="Cambria"/>
                <w:color w:val="0D0D0D"/>
                <w:shd w:val="clear" w:color="auto" w:fill="FFFFFF"/>
              </w:rPr>
              <w:t xml:space="preserve"> so we decided to rely on a chatbot first.” </w:t>
            </w:r>
            <w:r w:rsidR="00EF64D1" w:rsidRPr="00410BE2">
              <w:rPr>
                <w:rFonts w:ascii="Cambria" w:hAnsi="Cambria"/>
              </w:rPr>
              <w:t>–</w:t>
            </w:r>
            <w:r w:rsidRPr="00410BE2">
              <w:rPr>
                <w:rFonts w:ascii="Cambria" w:hAnsi="Cambria"/>
              </w:rPr>
              <w:t>Female, 20s, Caregiver</w:t>
            </w:r>
            <w:r w:rsidR="00B016AF">
              <w:rPr>
                <w:rFonts w:ascii="Cambria" w:eastAsia="맑은 고딕" w:hAnsi="Cambria" w:hint="eastAsia"/>
              </w:rPr>
              <w:t>, P42</w:t>
            </w:r>
          </w:p>
          <w:p w14:paraId="25F917BE" w14:textId="77777777" w:rsidR="00694AA7" w:rsidRPr="00410BE2" w:rsidRDefault="00694AA7" w:rsidP="00647884">
            <w:pPr>
              <w:rPr>
                <w:rFonts w:ascii="Cambria" w:hAnsi="Cambria"/>
              </w:rPr>
            </w:pPr>
          </w:p>
          <w:p w14:paraId="6010AD43" w14:textId="17E1A5BF" w:rsidR="00694AA7" w:rsidRPr="00B016AF" w:rsidRDefault="00694AA7" w:rsidP="00647884">
            <w:pPr>
              <w:rPr>
                <w:rFonts w:ascii="Cambria" w:eastAsia="맑은 고딕" w:hAnsi="Cambria"/>
              </w:rPr>
            </w:pPr>
            <w:r w:rsidRPr="00410BE2">
              <w:rPr>
                <w:rFonts w:ascii="Cambria" w:hAnsi="Cambria"/>
              </w:rPr>
              <w:t>“I live in a rural area. It is not possible to go to the metropolitan area every time there is a problem in the local area. I had to figure it out somehow [</w:t>
            </w:r>
            <w:r w:rsidR="007A5762">
              <w:rPr>
                <w:rFonts w:ascii="Cambria" w:hAnsi="Cambria"/>
              </w:rPr>
              <w:t>…</w:t>
            </w:r>
            <w:r w:rsidRPr="00410BE2">
              <w:rPr>
                <w:rFonts w:ascii="Cambria" w:hAnsi="Cambria"/>
              </w:rPr>
              <w:t xml:space="preserve">], so I called the hospital where it was inserted, but </w:t>
            </w:r>
            <w:r w:rsidRPr="00410BE2">
              <w:rPr>
                <w:rFonts w:ascii="Cambria" w:hAnsi="Cambria"/>
              </w:rPr>
              <w:lastRenderedPageBreak/>
              <w:t>the phone didn</w:t>
            </w:r>
            <w:r w:rsidR="00EF64D1" w:rsidRPr="00410BE2">
              <w:rPr>
                <w:rFonts w:ascii="Cambria" w:hAnsi="Cambria"/>
              </w:rPr>
              <w:t>’</w:t>
            </w:r>
            <w:r w:rsidRPr="00410BE2">
              <w:rPr>
                <w:rFonts w:ascii="Cambria" w:hAnsi="Cambria"/>
              </w:rPr>
              <w:t xml:space="preserve">t connect. </w:t>
            </w:r>
            <w:r w:rsidR="007A5762">
              <w:rPr>
                <w:rFonts w:ascii="Cambria" w:hAnsi="Cambria"/>
              </w:rPr>
              <w:t>As</w:t>
            </w:r>
            <w:r w:rsidR="007A5762" w:rsidRPr="00410BE2">
              <w:rPr>
                <w:rFonts w:ascii="Cambria" w:hAnsi="Cambria"/>
              </w:rPr>
              <w:t xml:space="preserve"> </w:t>
            </w:r>
            <w:r w:rsidRPr="00410BE2">
              <w:rPr>
                <w:rFonts w:ascii="Cambria" w:hAnsi="Cambria"/>
              </w:rPr>
              <w:t>that didn</w:t>
            </w:r>
            <w:r w:rsidR="00EF64D1" w:rsidRPr="00410BE2">
              <w:rPr>
                <w:rFonts w:ascii="Cambria" w:hAnsi="Cambria"/>
              </w:rPr>
              <w:t>’</w:t>
            </w:r>
            <w:r w:rsidRPr="00410BE2">
              <w:rPr>
                <w:rFonts w:ascii="Cambria" w:hAnsi="Cambria"/>
              </w:rPr>
              <w:t xml:space="preserve">t work, I had no choice but to use a chatbot at home.” </w:t>
            </w:r>
            <w:r w:rsidR="00EF64D1" w:rsidRPr="00410BE2">
              <w:rPr>
                <w:rFonts w:ascii="Cambria" w:hAnsi="Cambria"/>
              </w:rPr>
              <w:t>–</w:t>
            </w:r>
            <w:r w:rsidRPr="00410BE2">
              <w:rPr>
                <w:rFonts w:ascii="Cambria" w:hAnsi="Cambria"/>
              </w:rPr>
              <w:t>Female, 60s, Patient</w:t>
            </w:r>
            <w:r w:rsidR="00B016AF">
              <w:rPr>
                <w:rFonts w:ascii="Cambria" w:eastAsia="맑은 고딕" w:hAnsi="Cambria" w:hint="eastAsia"/>
              </w:rPr>
              <w:t>, P09</w:t>
            </w:r>
          </w:p>
        </w:tc>
      </w:tr>
    </w:tbl>
    <w:p w14:paraId="4D19C75E" w14:textId="4219CCB7" w:rsidR="00694AA7" w:rsidRPr="000170E6" w:rsidRDefault="00694AA7" w:rsidP="00694AA7">
      <w:pPr>
        <w:spacing w:line="480" w:lineRule="auto"/>
        <w:rPr>
          <w:rFonts w:ascii="Cambria" w:eastAsia="맑은 고딕" w:hAnsi="Cambria"/>
        </w:rPr>
      </w:pPr>
    </w:p>
    <w:sectPr w:rsidR="00694AA7" w:rsidRPr="000170E6" w:rsidSect="00DD4447"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BFB83B" w14:textId="77777777" w:rsidR="00A45645" w:rsidRDefault="00A45645" w:rsidP="00F753E2">
      <w:r>
        <w:separator/>
      </w:r>
    </w:p>
  </w:endnote>
  <w:endnote w:type="continuationSeparator" w:id="0">
    <w:p w14:paraId="2E0B4F30" w14:textId="77777777" w:rsidR="00A45645" w:rsidRDefault="00A45645" w:rsidP="00F753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7C2CE4" w14:textId="77777777" w:rsidR="00A45645" w:rsidRDefault="00A45645" w:rsidP="00F753E2">
      <w:r>
        <w:separator/>
      </w:r>
    </w:p>
  </w:footnote>
  <w:footnote w:type="continuationSeparator" w:id="0">
    <w:p w14:paraId="166B0827" w14:textId="77777777" w:rsidR="00A45645" w:rsidRDefault="00A45645" w:rsidP="00F753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AA7"/>
    <w:rsid w:val="000170E6"/>
    <w:rsid w:val="00026947"/>
    <w:rsid w:val="00122E59"/>
    <w:rsid w:val="00157E14"/>
    <w:rsid w:val="00186A98"/>
    <w:rsid w:val="00191AB0"/>
    <w:rsid w:val="00191B98"/>
    <w:rsid w:val="00197F19"/>
    <w:rsid w:val="001C20DD"/>
    <w:rsid w:val="002122E8"/>
    <w:rsid w:val="00252AF8"/>
    <w:rsid w:val="00257B24"/>
    <w:rsid w:val="00267BE7"/>
    <w:rsid w:val="0028570C"/>
    <w:rsid w:val="002C523E"/>
    <w:rsid w:val="00307593"/>
    <w:rsid w:val="00383727"/>
    <w:rsid w:val="00390314"/>
    <w:rsid w:val="003B56F9"/>
    <w:rsid w:val="003E0C6A"/>
    <w:rsid w:val="003E277C"/>
    <w:rsid w:val="00410BE2"/>
    <w:rsid w:val="0042151F"/>
    <w:rsid w:val="00460F83"/>
    <w:rsid w:val="00470A61"/>
    <w:rsid w:val="004818F7"/>
    <w:rsid w:val="004A1CB4"/>
    <w:rsid w:val="00500C76"/>
    <w:rsid w:val="005B3483"/>
    <w:rsid w:val="0064630A"/>
    <w:rsid w:val="00647DD1"/>
    <w:rsid w:val="00664F4C"/>
    <w:rsid w:val="00694AA7"/>
    <w:rsid w:val="006D7D4A"/>
    <w:rsid w:val="006E543C"/>
    <w:rsid w:val="006E59C9"/>
    <w:rsid w:val="00713DA7"/>
    <w:rsid w:val="007215EC"/>
    <w:rsid w:val="00723953"/>
    <w:rsid w:val="00736808"/>
    <w:rsid w:val="00771356"/>
    <w:rsid w:val="007A5762"/>
    <w:rsid w:val="007D6862"/>
    <w:rsid w:val="00870AB7"/>
    <w:rsid w:val="0093311A"/>
    <w:rsid w:val="00986095"/>
    <w:rsid w:val="009D77F9"/>
    <w:rsid w:val="009E0CFB"/>
    <w:rsid w:val="009E7D92"/>
    <w:rsid w:val="00A45645"/>
    <w:rsid w:val="00A96C6C"/>
    <w:rsid w:val="00A97915"/>
    <w:rsid w:val="00AA2C73"/>
    <w:rsid w:val="00AA6B7C"/>
    <w:rsid w:val="00AC16E3"/>
    <w:rsid w:val="00B016AF"/>
    <w:rsid w:val="00BC3E27"/>
    <w:rsid w:val="00C2669C"/>
    <w:rsid w:val="00C81E38"/>
    <w:rsid w:val="00C902B8"/>
    <w:rsid w:val="00CD3EC9"/>
    <w:rsid w:val="00D00D0B"/>
    <w:rsid w:val="00D30001"/>
    <w:rsid w:val="00D8103F"/>
    <w:rsid w:val="00D813BF"/>
    <w:rsid w:val="00DA6A3F"/>
    <w:rsid w:val="00DB2430"/>
    <w:rsid w:val="00DD4447"/>
    <w:rsid w:val="00E415FE"/>
    <w:rsid w:val="00E540C8"/>
    <w:rsid w:val="00E57EEE"/>
    <w:rsid w:val="00E81E07"/>
    <w:rsid w:val="00E97D9B"/>
    <w:rsid w:val="00EB3C0B"/>
    <w:rsid w:val="00EE5505"/>
    <w:rsid w:val="00EE5708"/>
    <w:rsid w:val="00EF64D1"/>
    <w:rsid w:val="00F027D5"/>
    <w:rsid w:val="00F05AA7"/>
    <w:rsid w:val="00F05F9A"/>
    <w:rsid w:val="00F133E0"/>
    <w:rsid w:val="00F43271"/>
    <w:rsid w:val="00F65F04"/>
    <w:rsid w:val="00F67453"/>
    <w:rsid w:val="00F74C48"/>
    <w:rsid w:val="00F753E2"/>
    <w:rsid w:val="00F763B4"/>
    <w:rsid w:val="00FC0F2A"/>
    <w:rsid w:val="00FF7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42D26"/>
  <w15:chartTrackingRefBased/>
  <w15:docId w15:val="{FD8A5C0C-F71A-42C3-BCEF-047D95F36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4AA7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ko-K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94A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ja-JP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94A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ja-JP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94AA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ja-JP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94AA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IN" w:eastAsia="ja-JP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94AA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IN" w:eastAsia="ja-JP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94AA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ja-JP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94AA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ja-JP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94AA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ja-JP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94AA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94A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694A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694A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694AA7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694AA7"/>
    <w:rPr>
      <w:rFonts w:eastAsiaTheme="majorEastAsia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694AA7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694AA7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694AA7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694AA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694A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ja-JP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694A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94AA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ja-JP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694A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94AA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IN" w:eastAsia="ja-JP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694AA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94AA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IN" w:eastAsia="ja-JP"/>
      <w14:ligatures w14:val="standardContextual"/>
    </w:rPr>
  </w:style>
  <w:style w:type="character" w:styleId="a7">
    <w:name w:val="Intense Emphasis"/>
    <w:basedOn w:val="a0"/>
    <w:uiPriority w:val="21"/>
    <w:qFormat/>
    <w:rsid w:val="00694AA7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94A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en-IN" w:eastAsia="ja-JP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694AA7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694AA7"/>
    <w:rPr>
      <w:b/>
      <w:bCs/>
      <w:smallCaps/>
      <w:color w:val="2F5496" w:themeColor="accent1" w:themeShade="BF"/>
      <w:spacing w:val="5"/>
    </w:rPr>
  </w:style>
  <w:style w:type="paragraph" w:styleId="aa">
    <w:name w:val="Normal (Web)"/>
    <w:basedOn w:val="a"/>
    <w:uiPriority w:val="99"/>
    <w:unhideWhenUsed/>
    <w:rsid w:val="00694AA7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styleId="ab">
    <w:name w:val="header"/>
    <w:basedOn w:val="a"/>
    <w:link w:val="Char3"/>
    <w:uiPriority w:val="99"/>
    <w:unhideWhenUsed/>
    <w:rsid w:val="00F753E2"/>
    <w:pPr>
      <w:tabs>
        <w:tab w:val="center" w:pos="4513"/>
        <w:tab w:val="right" w:pos="9026"/>
      </w:tabs>
    </w:pPr>
  </w:style>
  <w:style w:type="character" w:customStyle="1" w:styleId="Char3">
    <w:name w:val="머리글 Char"/>
    <w:basedOn w:val="a0"/>
    <w:link w:val="ab"/>
    <w:uiPriority w:val="99"/>
    <w:rsid w:val="00F753E2"/>
    <w:rPr>
      <w:rFonts w:ascii="Times New Roman" w:eastAsia="Times New Roman" w:hAnsi="Times New Roman" w:cs="Times New Roman"/>
      <w:kern w:val="0"/>
      <w:lang w:val="en-US" w:eastAsia="ko-KR"/>
      <w14:ligatures w14:val="none"/>
    </w:rPr>
  </w:style>
  <w:style w:type="paragraph" w:styleId="ac">
    <w:name w:val="footer"/>
    <w:basedOn w:val="a"/>
    <w:link w:val="Char4"/>
    <w:uiPriority w:val="99"/>
    <w:unhideWhenUsed/>
    <w:rsid w:val="00F753E2"/>
    <w:pPr>
      <w:tabs>
        <w:tab w:val="center" w:pos="4513"/>
        <w:tab w:val="right" w:pos="9026"/>
      </w:tabs>
    </w:pPr>
  </w:style>
  <w:style w:type="character" w:customStyle="1" w:styleId="Char4">
    <w:name w:val="바닥글 Char"/>
    <w:basedOn w:val="a0"/>
    <w:link w:val="ac"/>
    <w:uiPriority w:val="99"/>
    <w:rsid w:val="00F753E2"/>
    <w:rPr>
      <w:rFonts w:ascii="Times New Roman" w:eastAsia="Times New Roman" w:hAnsi="Times New Roman" w:cs="Times New Roman"/>
      <w:kern w:val="0"/>
      <w:lang w:val="en-US" w:eastAsia="ko-KR"/>
      <w14:ligatures w14:val="none"/>
    </w:rPr>
  </w:style>
  <w:style w:type="paragraph" w:styleId="ad">
    <w:name w:val="Revision"/>
    <w:hidden/>
    <w:uiPriority w:val="99"/>
    <w:semiHidden/>
    <w:rsid w:val="00F753E2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ko-KR"/>
      <w14:ligatures w14:val="none"/>
    </w:rPr>
  </w:style>
  <w:style w:type="character" w:styleId="ae">
    <w:name w:val="annotation reference"/>
    <w:basedOn w:val="a0"/>
    <w:uiPriority w:val="99"/>
    <w:semiHidden/>
    <w:unhideWhenUsed/>
    <w:rsid w:val="00AA2C73"/>
    <w:rPr>
      <w:sz w:val="16"/>
      <w:szCs w:val="16"/>
    </w:rPr>
  </w:style>
  <w:style w:type="paragraph" w:styleId="af">
    <w:name w:val="annotation text"/>
    <w:basedOn w:val="a"/>
    <w:link w:val="Char5"/>
    <w:uiPriority w:val="99"/>
    <w:unhideWhenUsed/>
    <w:rsid w:val="00AA2C73"/>
    <w:rPr>
      <w:sz w:val="20"/>
      <w:szCs w:val="20"/>
    </w:rPr>
  </w:style>
  <w:style w:type="character" w:customStyle="1" w:styleId="Char5">
    <w:name w:val="메모 텍스트 Char"/>
    <w:basedOn w:val="a0"/>
    <w:link w:val="af"/>
    <w:uiPriority w:val="99"/>
    <w:rsid w:val="00AA2C73"/>
    <w:rPr>
      <w:rFonts w:ascii="Times New Roman" w:eastAsia="Times New Roman" w:hAnsi="Times New Roman" w:cs="Times New Roman"/>
      <w:kern w:val="0"/>
      <w:sz w:val="20"/>
      <w:szCs w:val="20"/>
      <w:lang w:val="en-US" w:eastAsia="ko-KR"/>
      <w14:ligatures w14:val="none"/>
    </w:rPr>
  </w:style>
  <w:style w:type="paragraph" w:styleId="af0">
    <w:name w:val="annotation subject"/>
    <w:basedOn w:val="af"/>
    <w:next w:val="af"/>
    <w:link w:val="Char6"/>
    <w:uiPriority w:val="99"/>
    <w:semiHidden/>
    <w:unhideWhenUsed/>
    <w:rsid w:val="00AA2C73"/>
    <w:rPr>
      <w:b/>
      <w:bCs/>
    </w:rPr>
  </w:style>
  <w:style w:type="character" w:customStyle="1" w:styleId="Char6">
    <w:name w:val="메모 주제 Char"/>
    <w:basedOn w:val="Char5"/>
    <w:link w:val="af0"/>
    <w:uiPriority w:val="99"/>
    <w:semiHidden/>
    <w:rsid w:val="00AA2C73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3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보경 조</cp:lastModifiedBy>
  <cp:revision>5</cp:revision>
  <dcterms:created xsi:type="dcterms:W3CDTF">2025-07-21T09:54:00Z</dcterms:created>
  <dcterms:modified xsi:type="dcterms:W3CDTF">2025-07-21T10:09:00Z</dcterms:modified>
</cp:coreProperties>
</file>